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56E645" w14:textId="77777777" w:rsidR="002B6F8C" w:rsidRDefault="002B6F8C" w:rsidP="002B6F8C">
      <w:pPr>
        <w:widowControl w:val="0"/>
        <w:autoSpaceDE w:val="0"/>
        <w:autoSpaceDN w:val="0"/>
        <w:adjustRightInd w:val="0"/>
        <w:spacing w:after="240" w:line="480" w:lineRule="auto"/>
        <w:rPr>
          <w:rFonts w:ascii="Courier New" w:eastAsiaTheme="minorEastAsia" w:hAnsi="Courier New" w:cs="Courier New"/>
          <w:position w:val="1"/>
          <w:sz w:val="18"/>
          <w:szCs w:val="18"/>
          <w:lang w:val="en-US"/>
        </w:rPr>
      </w:pPr>
      <w:r>
        <w:rPr>
          <w:b/>
        </w:rPr>
        <w:t xml:space="preserve">Table S5 </w:t>
      </w:r>
      <w:r>
        <w:t>Intraocular pressure (I</w:t>
      </w:r>
      <w:r w:rsidRPr="00A73C6B">
        <w:t>OP</w:t>
      </w:r>
      <w:r>
        <w:t>)</w:t>
      </w:r>
      <w:r w:rsidRPr="00A73C6B">
        <w:t xml:space="preserve">-related events after administration of </w:t>
      </w:r>
      <w:proofErr w:type="spellStart"/>
      <w:r w:rsidRPr="001908EB">
        <w:rPr>
          <w:rFonts w:ascii="Calibri" w:eastAsia="Calibri" w:hAnsi="Calibri" w:cs="Times New Roman"/>
        </w:rPr>
        <w:t>fluocinolone</w:t>
      </w:r>
      <w:proofErr w:type="spellEnd"/>
      <w:r w:rsidRPr="001908EB">
        <w:rPr>
          <w:rFonts w:ascii="Calibri" w:eastAsia="Calibri" w:hAnsi="Calibri" w:cs="Times New Roman"/>
        </w:rPr>
        <w:t xml:space="preserve"> </w:t>
      </w:r>
      <w:proofErr w:type="spellStart"/>
      <w:r w:rsidRPr="001908EB">
        <w:rPr>
          <w:rFonts w:ascii="Calibri" w:eastAsia="Calibri" w:hAnsi="Calibri" w:cs="Times New Roman"/>
        </w:rPr>
        <w:t>acetonide</w:t>
      </w:r>
      <w:proofErr w:type="spellEnd"/>
      <w:r w:rsidRPr="00A73C6B">
        <w:t xml:space="preserve"> </w:t>
      </w:r>
      <w:r>
        <w:t>(</w:t>
      </w:r>
      <w:proofErr w:type="spellStart"/>
      <w:r w:rsidRPr="00A73C6B">
        <w:t>FAc</w:t>
      </w:r>
      <w:proofErr w:type="spellEnd"/>
      <w:r>
        <w:t>)</w:t>
      </w:r>
      <w:r w:rsidRPr="00A73C6B">
        <w:t xml:space="preserve"> implant by history of IOP-related event prior to </w:t>
      </w:r>
      <w:proofErr w:type="spellStart"/>
      <w:r w:rsidRPr="00A73C6B">
        <w:t>FAc</w:t>
      </w:r>
      <w:proofErr w:type="spellEnd"/>
      <w:r w:rsidRPr="00A73C6B">
        <w:t xml:space="preserve"> implant (population: all extracted </w:t>
      </w:r>
      <w:r>
        <w:t>diabetic macular oedema</w:t>
      </w:r>
      <w:r w:rsidRPr="00A73C6B">
        <w:t xml:space="preserve"> patients receiving </w:t>
      </w:r>
      <w:proofErr w:type="spellStart"/>
      <w:r w:rsidRPr="00A73C6B">
        <w:t>FAc</w:t>
      </w:r>
      <w:proofErr w:type="spellEnd"/>
      <w:r w:rsidRPr="00A73C6B">
        <w:t xml:space="preserve"> implant with history of prior ocular steroids)</w:t>
      </w:r>
    </w:p>
    <w:tbl>
      <w:tblPr>
        <w:tblW w:w="100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40"/>
        <w:gridCol w:w="1860"/>
        <w:gridCol w:w="1860"/>
        <w:gridCol w:w="960"/>
      </w:tblGrid>
      <w:tr w:rsidR="002B6F8C" w:rsidRPr="00A73C6B" w14:paraId="543364FD" w14:textId="77777777" w:rsidTr="007E05B1">
        <w:trPr>
          <w:trHeight w:val="290"/>
        </w:trPr>
        <w:tc>
          <w:tcPr>
            <w:tcW w:w="5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CC9518" w14:textId="77777777" w:rsidR="002B6F8C" w:rsidRPr="00A73C6B" w:rsidRDefault="002B6F8C" w:rsidP="007E05B1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A73C6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 </w:t>
            </w:r>
          </w:p>
        </w:tc>
        <w:tc>
          <w:tcPr>
            <w:tcW w:w="37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80A41E" w14:textId="77777777" w:rsidR="002B6F8C" w:rsidRPr="00A73C6B" w:rsidRDefault="002B6F8C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</w:pPr>
            <w:r w:rsidRPr="00A73C6B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t>History of IOP-related events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24EA0A" w14:textId="77777777" w:rsidR="002B6F8C" w:rsidRPr="00A73C6B" w:rsidRDefault="002B6F8C" w:rsidP="007E05B1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A73C6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 </w:t>
            </w:r>
          </w:p>
        </w:tc>
      </w:tr>
      <w:tr w:rsidR="002B6F8C" w:rsidRPr="00A73C6B" w14:paraId="580DB124" w14:textId="77777777" w:rsidTr="007E05B1">
        <w:trPr>
          <w:trHeight w:val="580"/>
        </w:trPr>
        <w:tc>
          <w:tcPr>
            <w:tcW w:w="53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2B61234" w14:textId="77777777" w:rsidR="002B6F8C" w:rsidRPr="00A73C6B" w:rsidRDefault="002B6F8C" w:rsidP="007E05B1">
            <w:pPr>
              <w:spacing w:after="0" w:line="480" w:lineRule="auto"/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</w:pPr>
            <w:r w:rsidRPr="00A73C6B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t>IOP-related events</w:t>
            </w:r>
            <w:r w:rsidRPr="00A73C6B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br/>
              <w:t>Post-</w:t>
            </w:r>
            <w:proofErr w:type="spellStart"/>
            <w:r w:rsidRPr="00A73C6B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t>FAc</w:t>
            </w:r>
            <w:proofErr w:type="spellEnd"/>
            <w:r w:rsidRPr="00A73C6B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t xml:space="preserve"> implant </w:t>
            </w: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E53BFE" w14:textId="77777777" w:rsidR="002B6F8C" w:rsidRPr="00A73C6B" w:rsidRDefault="002B6F8C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</w:pPr>
            <w:r w:rsidRPr="00A73C6B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t>No</w:t>
            </w:r>
            <w:r w:rsidRPr="00A73C6B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br/>
            </w:r>
            <w:r w:rsidRPr="00A73C6B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n</w:t>
            </w:r>
            <w:r w:rsidRPr="00A73C6B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t xml:space="preserve"> (eyes)</w:t>
            </w:r>
            <w:r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t xml:space="preserve"> </w:t>
            </w:r>
            <w:r w:rsidRPr="00A73C6B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t>=</w:t>
            </w:r>
            <w:r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t xml:space="preserve"> </w:t>
            </w:r>
            <w:r w:rsidRPr="00A73C6B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t>44</w:t>
            </w: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3B56B7" w14:textId="77777777" w:rsidR="002B6F8C" w:rsidRPr="00A73C6B" w:rsidRDefault="002B6F8C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</w:pPr>
            <w:r w:rsidRPr="00A73C6B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t>Yes</w:t>
            </w:r>
            <w:r w:rsidRPr="00A73C6B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br/>
            </w:r>
            <w:r w:rsidRPr="00A73C6B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n</w:t>
            </w:r>
            <w:r w:rsidRPr="00A73C6B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t xml:space="preserve"> (eyes)</w:t>
            </w:r>
            <w:r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t xml:space="preserve"> </w:t>
            </w:r>
            <w:r w:rsidRPr="00A73C6B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t>=</w:t>
            </w:r>
            <w:r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t xml:space="preserve"> </w:t>
            </w:r>
            <w:r w:rsidRPr="00A73C6B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8358" w14:textId="77777777" w:rsidR="002B6F8C" w:rsidRPr="00A73C6B" w:rsidRDefault="002B6F8C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</w:pPr>
            <w:r w:rsidRPr="00A73C6B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P</w:t>
            </w:r>
            <w:r w:rsidRPr="00A73C6B">
              <w:rPr>
                <w:rFonts w:ascii="Calibri" w:eastAsia="Times New Roman" w:hAnsi="Calibri" w:cs="Calibri"/>
                <w:bCs/>
                <w:i/>
                <w:color w:val="000000"/>
                <w:lang w:eastAsia="en-GB"/>
              </w:rPr>
              <w:t>-value</w:t>
            </w:r>
          </w:p>
        </w:tc>
      </w:tr>
      <w:tr w:rsidR="002B6F8C" w:rsidRPr="00C07108" w14:paraId="66DE91FC" w14:textId="77777777" w:rsidTr="007E05B1">
        <w:trPr>
          <w:trHeight w:val="290"/>
        </w:trPr>
        <w:tc>
          <w:tcPr>
            <w:tcW w:w="5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9AAE" w14:textId="77777777" w:rsidR="002B6F8C" w:rsidRPr="00C07108" w:rsidRDefault="002B6F8C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Glaucoma surgery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CE90" w14:textId="77777777" w:rsidR="002B6F8C" w:rsidRPr="00C07108" w:rsidRDefault="002B6F8C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0 (0.0%)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63D9" w14:textId="77777777" w:rsidR="002B6F8C" w:rsidRPr="00C07108" w:rsidRDefault="002B6F8C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1 (1.4%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474A" w14:textId="77777777" w:rsidR="002B6F8C" w:rsidRPr="00C07108" w:rsidRDefault="002B6F8C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0.422</w:t>
            </w:r>
          </w:p>
        </w:tc>
      </w:tr>
      <w:tr w:rsidR="002B6F8C" w:rsidRPr="00C07108" w14:paraId="35AA0863" w14:textId="77777777" w:rsidTr="007E05B1">
        <w:trPr>
          <w:trHeight w:val="330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039361EB" w14:textId="77777777" w:rsidR="002B6F8C" w:rsidRPr="00C07108" w:rsidRDefault="002B6F8C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Trabeculectomy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8202107" w14:textId="77777777" w:rsidR="002B6F8C" w:rsidRPr="00C07108" w:rsidRDefault="002B6F8C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0 (0.0%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39FED47" w14:textId="77777777" w:rsidR="002B6F8C" w:rsidRPr="00C07108" w:rsidRDefault="002B6F8C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0 (0.0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5E6733" w14:textId="77777777" w:rsidR="002B6F8C" w:rsidRPr="00C07108" w:rsidRDefault="002B6F8C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2B6F8C" w:rsidRPr="00C07108" w14:paraId="6AEF13A9" w14:textId="77777777" w:rsidTr="007E05B1">
        <w:trPr>
          <w:trHeight w:val="330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5710975A" w14:textId="77777777" w:rsidR="002B6F8C" w:rsidRPr="00C07108" w:rsidRDefault="002B6F8C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OP increase of 10 mmHg or </w:t>
            </w:r>
            <w:proofErr w:type="spellStart"/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more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b</w:t>
            </w:r>
            <w:proofErr w:type="spellEnd"/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28B4C49" w14:textId="77777777" w:rsidR="002B6F8C" w:rsidRPr="00C07108" w:rsidRDefault="002B6F8C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3 (6.8%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4FA5846" w14:textId="77777777" w:rsidR="002B6F8C" w:rsidRPr="00C07108" w:rsidRDefault="002B6F8C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19 (27.5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194168" w14:textId="77777777" w:rsidR="002B6F8C" w:rsidRPr="00C07108" w:rsidRDefault="002B6F8C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</w:tr>
      <w:tr w:rsidR="002B6F8C" w:rsidRPr="00C07108" w14:paraId="60D4634C" w14:textId="77777777" w:rsidTr="007E05B1">
        <w:trPr>
          <w:trHeight w:val="290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70D23546" w14:textId="77777777" w:rsidR="002B6F8C" w:rsidRPr="00C07108" w:rsidRDefault="002B6F8C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IOP elevation to over 21 mmHg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B52BA70" w14:textId="77777777" w:rsidR="002B6F8C" w:rsidRPr="00C07108" w:rsidRDefault="002B6F8C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5 (11.4%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FC725D7" w14:textId="77777777" w:rsidR="002B6F8C" w:rsidRPr="00C07108" w:rsidRDefault="002B6F8C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33 (47.8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038A10" w14:textId="77777777" w:rsidR="002B6F8C" w:rsidRPr="00C07108" w:rsidRDefault="002B6F8C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2B6F8C" w:rsidRPr="00C07108" w14:paraId="78FCC08C" w14:textId="77777777" w:rsidTr="007E05B1">
        <w:trPr>
          <w:trHeight w:val="290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4EF2527E" w14:textId="77777777" w:rsidR="002B6F8C" w:rsidRPr="00C07108" w:rsidRDefault="002B6F8C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IOP elevation to over 25 mmHg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1539D97" w14:textId="77777777" w:rsidR="002B6F8C" w:rsidRPr="00C07108" w:rsidRDefault="002B6F8C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3 (6.8%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FD18053" w14:textId="77777777" w:rsidR="002B6F8C" w:rsidRPr="00C07108" w:rsidRDefault="002B6F8C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22 (31.9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34BB27" w14:textId="77777777" w:rsidR="002B6F8C" w:rsidRPr="00C07108" w:rsidRDefault="002B6F8C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2B6F8C" w:rsidRPr="00C07108" w14:paraId="6A4ED3AB" w14:textId="77777777" w:rsidTr="007E05B1">
        <w:trPr>
          <w:trHeight w:val="290"/>
        </w:trPr>
        <w:tc>
          <w:tcPr>
            <w:tcW w:w="53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73C4F5" w14:textId="77777777" w:rsidR="002B6F8C" w:rsidRPr="00C07108" w:rsidRDefault="002B6F8C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IOP elevation to over 30 mmHg</w:t>
            </w:r>
          </w:p>
        </w:tc>
        <w:tc>
          <w:tcPr>
            <w:tcW w:w="18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57957D" w14:textId="77777777" w:rsidR="002B6F8C" w:rsidRPr="00C07108" w:rsidRDefault="002B6F8C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0 (0.0%)</w:t>
            </w:r>
          </w:p>
        </w:tc>
        <w:tc>
          <w:tcPr>
            <w:tcW w:w="18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0EB5E0" w14:textId="77777777" w:rsidR="002B6F8C" w:rsidRPr="00C07108" w:rsidRDefault="002B6F8C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10 (14.5%)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642792" w14:textId="77777777" w:rsidR="002B6F8C" w:rsidRPr="00C07108" w:rsidRDefault="002B6F8C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</w:tr>
      <w:tr w:rsidR="002B6F8C" w:rsidRPr="00C07108" w14:paraId="3CA153F9" w14:textId="77777777" w:rsidTr="007E05B1">
        <w:trPr>
          <w:trHeight w:val="330"/>
        </w:trPr>
        <w:tc>
          <w:tcPr>
            <w:tcW w:w="53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39D5" w14:textId="77777777" w:rsidR="002B6F8C" w:rsidRPr="00C07108" w:rsidRDefault="002B6F8C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y treatment-emergent IOP-lowering </w:t>
            </w:r>
            <w:proofErr w:type="spellStart"/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medication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c</w:t>
            </w:r>
            <w:proofErr w:type="spellEnd"/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A41A" w14:textId="77777777" w:rsidR="002B6F8C" w:rsidRPr="00C07108" w:rsidRDefault="002B6F8C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0 (0.0%)</w:t>
            </w: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5FDF" w14:textId="77777777" w:rsidR="002B6F8C" w:rsidRPr="00C07108" w:rsidRDefault="002B6F8C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18 (26.1%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D377" w14:textId="77777777" w:rsidR="002B6F8C" w:rsidRPr="00C07108" w:rsidRDefault="002B6F8C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2B6F8C" w:rsidRPr="00C07108" w14:paraId="0EC6D612" w14:textId="77777777" w:rsidTr="007E05B1">
        <w:trPr>
          <w:trHeight w:val="290"/>
        </w:trPr>
        <w:tc>
          <w:tcPr>
            <w:tcW w:w="1002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F45D6" w14:textId="77777777" w:rsidR="002B6F8C" w:rsidRPr="00C07108" w:rsidRDefault="002B6F8C" w:rsidP="007E05B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73C6B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</w:t>
            </w: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Reported</w:t>
            </w:r>
            <w:proofErr w:type="spellEnd"/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s a co-patholog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  <w:proofErr w:type="spellStart"/>
            <w:r w:rsidRPr="00A73C6B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b</w:t>
            </w: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Change</w:t>
            </w:r>
            <w:proofErr w:type="spellEnd"/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lative to the last recorded IOP assessment prior to </w:t>
            </w:r>
            <w:proofErr w:type="spellStart"/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FAc</w:t>
            </w:r>
            <w:proofErr w:type="spellEnd"/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mplan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  <w:proofErr w:type="spellStart"/>
            <w:r w:rsidRPr="00A73C6B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c</w:t>
            </w: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Includes</w:t>
            </w:r>
            <w:proofErr w:type="spellEnd"/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OP-lowering medications initiated post-</w:t>
            </w:r>
            <w:proofErr w:type="spellStart"/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FAc</w:t>
            </w:r>
            <w:proofErr w:type="spellEnd"/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mplan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  <w:r w:rsidRPr="00A73C6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</w:t>
            </w: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-values based on a Pearson chi-square te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</w:tbl>
    <w:p w14:paraId="7D0F3445" w14:textId="77777777" w:rsidR="00526C52" w:rsidRDefault="002B6F8C">
      <w:bookmarkStart w:id="0" w:name="_GoBack"/>
      <w:bookmarkEnd w:id="0"/>
    </w:p>
    <w:sectPr w:rsidR="00526C52" w:rsidSect="00161B15">
      <w:pgSz w:w="11899" w:h="1683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F8C"/>
    <w:rsid w:val="00161B15"/>
    <w:rsid w:val="001F2802"/>
    <w:rsid w:val="002B6F8C"/>
    <w:rsid w:val="002B79DD"/>
    <w:rsid w:val="00BE7952"/>
    <w:rsid w:val="00DE4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CC9EF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6F8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6</Characters>
  <Application>Microsoft Macintosh Word</Application>
  <DocSecurity>0</DocSecurity>
  <Lines>7</Lines>
  <Paragraphs>2</Paragraphs>
  <ScaleCrop>false</ScaleCrop>
  <LinksUpToDate>false</LinksUpToDate>
  <CharactersWithSpaces>1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e</dc:creator>
  <cp:keywords/>
  <dc:description/>
  <cp:lastModifiedBy>Eye</cp:lastModifiedBy>
  <cp:revision>1</cp:revision>
  <dcterms:created xsi:type="dcterms:W3CDTF">2017-06-06T09:17:00Z</dcterms:created>
  <dcterms:modified xsi:type="dcterms:W3CDTF">2017-06-06T09:17:00Z</dcterms:modified>
</cp:coreProperties>
</file>